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932EB" w14:textId="6B0CF4A9" w:rsidR="00064B17" w:rsidRPr="00C533FF" w:rsidRDefault="00EB1A8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533F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</w:t>
      </w:r>
      <w:r w:rsidR="00B84233" w:rsidRPr="00C533F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1. </w:t>
      </w:r>
      <w:r w:rsidR="00F6017B" w:rsidRPr="00C533FF">
        <w:rPr>
          <w:rFonts w:ascii="Times New Roman" w:hAnsi="Times New Roman" w:cs="Times New Roman"/>
          <w:b/>
          <w:bCs/>
          <w:color w:val="000000" w:themeColor="text1"/>
          <w:lang w:val="en-US"/>
        </w:rPr>
        <w:t>Evaluation of</w:t>
      </w:r>
      <w:r w:rsidR="00B84233" w:rsidRPr="00C533F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isk assessment matrix</w:t>
      </w:r>
      <w:r w:rsidR="00F6017B" w:rsidRPr="00C533F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2565"/>
        <w:gridCol w:w="2458"/>
        <w:gridCol w:w="1806"/>
        <w:gridCol w:w="2243"/>
      </w:tblGrid>
      <w:tr w:rsidR="00C533FF" w:rsidRPr="00C533FF" w14:paraId="2825957D" w14:textId="77777777" w:rsidTr="005B3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 w:val="restart"/>
            <w:noWrap/>
            <w:hideMark/>
          </w:tcPr>
          <w:p w14:paraId="6FA3C6DF" w14:textId="77777777" w:rsidR="005B3FB3" w:rsidRPr="00C533FF" w:rsidRDefault="005B3FB3" w:rsidP="005B3FB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CQAs</w:t>
            </w:r>
          </w:p>
        </w:tc>
        <w:tc>
          <w:tcPr>
            <w:tcW w:w="6507" w:type="dxa"/>
            <w:gridSpan w:val="3"/>
            <w:hideMark/>
          </w:tcPr>
          <w:p w14:paraId="79114F8C" w14:textId="77777777" w:rsidR="005B3FB3" w:rsidRPr="00C533FF" w:rsidRDefault="005B3FB3" w:rsidP="005B3F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en-IN"/>
                <w14:ligatures w14:val="none"/>
              </w:rPr>
              <w:t>CPPs/CMAs</w:t>
            </w:r>
          </w:p>
        </w:tc>
      </w:tr>
      <w:tr w:rsidR="00C533FF" w:rsidRPr="00C533FF" w14:paraId="568CF7DF" w14:textId="77777777" w:rsidTr="005B3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vMerge/>
            <w:hideMark/>
          </w:tcPr>
          <w:p w14:paraId="44E497FA" w14:textId="77777777" w:rsidR="005B3FB3" w:rsidRPr="00C533FF" w:rsidRDefault="005B3FB3" w:rsidP="005B3FB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</w:p>
        </w:tc>
        <w:tc>
          <w:tcPr>
            <w:tcW w:w="2458" w:type="dxa"/>
            <w:noWrap/>
            <w:hideMark/>
          </w:tcPr>
          <w:p w14:paraId="10A73B2C" w14:textId="77777777" w:rsidR="005B3FB3" w:rsidRPr="00C533FF" w:rsidRDefault="005B3FB3" w:rsidP="005B3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% Binary Mixture</w:t>
            </w:r>
          </w:p>
        </w:tc>
        <w:tc>
          <w:tcPr>
            <w:tcW w:w="1806" w:type="dxa"/>
            <w:noWrap/>
            <w:hideMark/>
          </w:tcPr>
          <w:p w14:paraId="7A95C94B" w14:textId="77777777" w:rsidR="005B3FB3" w:rsidRPr="00C533FF" w:rsidRDefault="005B3FB3" w:rsidP="005B3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% surfactant</w:t>
            </w:r>
          </w:p>
        </w:tc>
        <w:tc>
          <w:tcPr>
            <w:tcW w:w="2241" w:type="dxa"/>
            <w:noWrap/>
            <w:hideMark/>
          </w:tcPr>
          <w:p w14:paraId="5F5838EE" w14:textId="77777777" w:rsidR="005B3FB3" w:rsidRPr="00C533FF" w:rsidRDefault="005B3FB3" w:rsidP="005B3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IN"/>
                <w14:ligatures w14:val="none"/>
              </w:rPr>
              <w:t>Sonication time</w:t>
            </w:r>
          </w:p>
        </w:tc>
      </w:tr>
      <w:tr w:rsidR="00C533FF" w:rsidRPr="00C533FF" w14:paraId="3A290BC1" w14:textId="77777777" w:rsidTr="00EB1A8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noWrap/>
            <w:hideMark/>
          </w:tcPr>
          <w:p w14:paraId="790E180D" w14:textId="77777777" w:rsidR="005B3FB3" w:rsidRPr="00C533FF" w:rsidRDefault="005B3FB3" w:rsidP="005B3FB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Globule size</w:t>
            </w:r>
          </w:p>
        </w:tc>
        <w:tc>
          <w:tcPr>
            <w:tcW w:w="2458" w:type="dxa"/>
            <w:shd w:val="clear" w:color="auto" w:fill="538135" w:themeFill="accent6" w:themeFillShade="BF"/>
            <w:noWrap/>
            <w:hideMark/>
          </w:tcPr>
          <w:p w14:paraId="2CBD9619" w14:textId="5F3A1C1E" w:rsidR="005B3FB3" w:rsidRPr="00C533FF" w:rsidRDefault="007C1A4A" w:rsidP="005B3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H</w:t>
            </w:r>
          </w:p>
        </w:tc>
        <w:tc>
          <w:tcPr>
            <w:tcW w:w="1806" w:type="dxa"/>
            <w:shd w:val="clear" w:color="auto" w:fill="FFC000"/>
            <w:noWrap/>
            <w:hideMark/>
          </w:tcPr>
          <w:p w14:paraId="0033FBCD" w14:textId="0CF5A275" w:rsidR="005B3FB3" w:rsidRPr="00C533FF" w:rsidRDefault="007C1A4A" w:rsidP="005B3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2241" w:type="dxa"/>
            <w:shd w:val="clear" w:color="auto" w:fill="FF0000"/>
            <w:noWrap/>
            <w:hideMark/>
          </w:tcPr>
          <w:p w14:paraId="654F9C38" w14:textId="2CF33E1A" w:rsidR="005B3FB3" w:rsidRPr="00C533FF" w:rsidRDefault="007C1A4A" w:rsidP="005B3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L</w:t>
            </w:r>
          </w:p>
        </w:tc>
      </w:tr>
      <w:tr w:rsidR="00C533FF" w:rsidRPr="00C533FF" w14:paraId="07BFE374" w14:textId="77777777" w:rsidTr="00EB1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noWrap/>
            <w:hideMark/>
          </w:tcPr>
          <w:p w14:paraId="53B4B332" w14:textId="77777777" w:rsidR="005B3FB3" w:rsidRPr="00C533FF" w:rsidRDefault="005B3FB3" w:rsidP="005B3FB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PDI</w:t>
            </w:r>
          </w:p>
        </w:tc>
        <w:tc>
          <w:tcPr>
            <w:tcW w:w="2458" w:type="dxa"/>
            <w:shd w:val="clear" w:color="auto" w:fill="538135" w:themeFill="accent6" w:themeFillShade="BF"/>
            <w:noWrap/>
            <w:hideMark/>
          </w:tcPr>
          <w:p w14:paraId="564B54F6" w14:textId="15503BA0" w:rsidR="005B3FB3" w:rsidRPr="00C533FF" w:rsidRDefault="007C1A4A" w:rsidP="005B3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H</w:t>
            </w:r>
          </w:p>
        </w:tc>
        <w:tc>
          <w:tcPr>
            <w:tcW w:w="1806" w:type="dxa"/>
            <w:shd w:val="clear" w:color="auto" w:fill="FFC000"/>
            <w:noWrap/>
            <w:hideMark/>
          </w:tcPr>
          <w:p w14:paraId="23074C5E" w14:textId="21F2DEA1" w:rsidR="005B3FB3" w:rsidRPr="00C533FF" w:rsidRDefault="007C1A4A" w:rsidP="005B3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M</w:t>
            </w:r>
          </w:p>
        </w:tc>
        <w:tc>
          <w:tcPr>
            <w:tcW w:w="2241" w:type="dxa"/>
            <w:shd w:val="clear" w:color="auto" w:fill="FF0000"/>
            <w:noWrap/>
            <w:hideMark/>
          </w:tcPr>
          <w:p w14:paraId="6A09744F" w14:textId="152AAE81" w:rsidR="005B3FB3" w:rsidRPr="00C533FF" w:rsidRDefault="007C1A4A" w:rsidP="005B3F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L</w:t>
            </w:r>
          </w:p>
        </w:tc>
      </w:tr>
      <w:tr w:rsidR="00C533FF" w:rsidRPr="00C533FF" w14:paraId="31531325" w14:textId="77777777" w:rsidTr="00EB1A8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noWrap/>
            <w:hideMark/>
          </w:tcPr>
          <w:p w14:paraId="67858A11" w14:textId="77777777" w:rsidR="005B3FB3" w:rsidRPr="00C533FF" w:rsidRDefault="005B3FB3" w:rsidP="005B3FB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%EE</w:t>
            </w:r>
          </w:p>
        </w:tc>
        <w:tc>
          <w:tcPr>
            <w:tcW w:w="2458" w:type="dxa"/>
            <w:shd w:val="clear" w:color="auto" w:fill="538135" w:themeFill="accent6" w:themeFillShade="BF"/>
            <w:noWrap/>
            <w:hideMark/>
          </w:tcPr>
          <w:p w14:paraId="090E9F79" w14:textId="6681084E" w:rsidR="005B3FB3" w:rsidRPr="00C533FF" w:rsidRDefault="007C1A4A" w:rsidP="005B3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H</w:t>
            </w:r>
          </w:p>
        </w:tc>
        <w:tc>
          <w:tcPr>
            <w:tcW w:w="1806" w:type="dxa"/>
            <w:shd w:val="clear" w:color="auto" w:fill="538135" w:themeFill="accent6" w:themeFillShade="BF"/>
            <w:noWrap/>
            <w:hideMark/>
          </w:tcPr>
          <w:p w14:paraId="11088AA6" w14:textId="4F26A935" w:rsidR="005B3FB3" w:rsidRPr="00C533FF" w:rsidRDefault="007C1A4A" w:rsidP="005B3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H</w:t>
            </w:r>
          </w:p>
        </w:tc>
        <w:tc>
          <w:tcPr>
            <w:tcW w:w="2241" w:type="dxa"/>
            <w:shd w:val="clear" w:color="auto" w:fill="538135" w:themeFill="accent6" w:themeFillShade="BF"/>
            <w:noWrap/>
            <w:hideMark/>
          </w:tcPr>
          <w:p w14:paraId="0FBBC3CC" w14:textId="4F0258D7" w:rsidR="005B3FB3" w:rsidRPr="00C533FF" w:rsidRDefault="007C1A4A" w:rsidP="005B3F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IN"/>
                <w14:ligatures w14:val="none"/>
              </w:rPr>
              <w:t>H</w:t>
            </w:r>
          </w:p>
        </w:tc>
      </w:tr>
    </w:tbl>
    <w:p w14:paraId="2FC50225" w14:textId="3A777F31" w:rsidR="00F6017B" w:rsidRPr="00C533FF" w:rsidRDefault="007C1A4A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C533F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*H</w:t>
      </w:r>
      <w:r w:rsidR="00F75428" w:rsidRPr="00C533F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, M, and L indicate high, medium, and low, respectively.</w:t>
      </w:r>
    </w:p>
    <w:p w14:paraId="724F545E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DA38C92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AEE41F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15716D5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ABD8304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5FF74DA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710310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6154724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1FBEE0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8041655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895AF3E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9C498A6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4C2C38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07F0881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8EBA9CC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5331A2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04CF7B2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175DD84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73566BB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12EBAB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A9893C9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D2423F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520B1F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B92C31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24F84D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431E09B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F0D969" w14:textId="783F93C2" w:rsidR="00D662A1" w:rsidRPr="00C533FF" w:rsidRDefault="00D662A1" w:rsidP="00D662A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2. Optimization of Vitamin E-TPGS concentration in LNCs using </w:t>
      </w:r>
      <w:r w:rsidR="000B551F"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5</w:t>
      </w: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% BM, 1</w:t>
      </w:r>
      <w:r w:rsidR="000B551F"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0</w:t>
      </w: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conds sonication time, and 1.</w:t>
      </w:r>
      <w:r w:rsidR="000B551F"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0</w:t>
      </w: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% Surfactant (Mean ± SD, n=3).</w:t>
      </w:r>
    </w:p>
    <w:tbl>
      <w:tblPr>
        <w:tblStyle w:val="PlainTable2"/>
        <w:tblW w:w="9162" w:type="dxa"/>
        <w:tblLook w:val="04A0" w:firstRow="1" w:lastRow="0" w:firstColumn="1" w:lastColumn="0" w:noHBand="0" w:noVBand="1"/>
      </w:tblPr>
      <w:tblGrid>
        <w:gridCol w:w="2160"/>
        <w:gridCol w:w="1648"/>
        <w:gridCol w:w="1784"/>
        <w:gridCol w:w="1784"/>
        <w:gridCol w:w="1786"/>
      </w:tblGrid>
      <w:tr w:rsidR="00C533FF" w:rsidRPr="00C533FF" w14:paraId="20396922" w14:textId="77777777" w:rsidTr="00DF4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  <w:hideMark/>
          </w:tcPr>
          <w:p w14:paraId="6AD1612A" w14:textId="77777777" w:rsidR="00D662A1" w:rsidRPr="00C533FF" w:rsidRDefault="00D662A1" w:rsidP="00DF45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7002" w:type="dxa"/>
            <w:gridSpan w:val="4"/>
            <w:hideMark/>
          </w:tcPr>
          <w:p w14:paraId="7D898828" w14:textId="77777777" w:rsidR="00D662A1" w:rsidRPr="00C533FF" w:rsidRDefault="00D662A1" w:rsidP="00DF4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tamin E TPGS concentration</w:t>
            </w:r>
          </w:p>
        </w:tc>
      </w:tr>
      <w:tr w:rsidR="00C533FF" w:rsidRPr="00C533FF" w14:paraId="4F911874" w14:textId="77777777" w:rsidTr="00DF4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  <w:hideMark/>
          </w:tcPr>
          <w:p w14:paraId="558307E7" w14:textId="77777777" w:rsidR="00D662A1" w:rsidRPr="00C533FF" w:rsidRDefault="00D662A1" w:rsidP="00DF458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48" w:type="dxa"/>
            <w:hideMark/>
          </w:tcPr>
          <w:p w14:paraId="1ED31EDC" w14:textId="77777777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%w/w</w:t>
            </w:r>
          </w:p>
        </w:tc>
        <w:tc>
          <w:tcPr>
            <w:tcW w:w="1784" w:type="dxa"/>
            <w:hideMark/>
          </w:tcPr>
          <w:p w14:paraId="24538DA7" w14:textId="77777777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1%w/w</w:t>
            </w:r>
          </w:p>
        </w:tc>
        <w:tc>
          <w:tcPr>
            <w:tcW w:w="1784" w:type="dxa"/>
            <w:hideMark/>
          </w:tcPr>
          <w:p w14:paraId="346E0E32" w14:textId="77777777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%w/w</w:t>
            </w:r>
          </w:p>
        </w:tc>
        <w:tc>
          <w:tcPr>
            <w:tcW w:w="1786" w:type="dxa"/>
            <w:hideMark/>
          </w:tcPr>
          <w:p w14:paraId="7D23556C" w14:textId="77777777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%w/w</w:t>
            </w:r>
          </w:p>
        </w:tc>
      </w:tr>
      <w:tr w:rsidR="00C533FF" w:rsidRPr="00C533FF" w14:paraId="0947E36B" w14:textId="77777777" w:rsidTr="00DF458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0C63FCAD" w14:textId="77777777" w:rsidR="00D662A1" w:rsidRPr="00C533FF" w:rsidRDefault="00D662A1" w:rsidP="00DF458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ptical clarity</w:t>
            </w:r>
          </w:p>
        </w:tc>
        <w:tc>
          <w:tcPr>
            <w:tcW w:w="1648" w:type="dxa"/>
            <w:hideMark/>
          </w:tcPr>
          <w:p w14:paraId="72E126DA" w14:textId="77777777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parent and clear</w:t>
            </w:r>
          </w:p>
        </w:tc>
        <w:tc>
          <w:tcPr>
            <w:tcW w:w="1784" w:type="dxa"/>
            <w:hideMark/>
          </w:tcPr>
          <w:p w14:paraId="429C6744" w14:textId="77777777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parent and clear</w:t>
            </w:r>
          </w:p>
        </w:tc>
        <w:tc>
          <w:tcPr>
            <w:tcW w:w="1784" w:type="dxa"/>
            <w:hideMark/>
          </w:tcPr>
          <w:p w14:paraId="05326F1A" w14:textId="77777777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parent and clear</w:t>
            </w:r>
          </w:p>
        </w:tc>
        <w:tc>
          <w:tcPr>
            <w:tcW w:w="1786" w:type="dxa"/>
            <w:hideMark/>
          </w:tcPr>
          <w:p w14:paraId="7ADCF249" w14:textId="77777777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aque and Turbid</w:t>
            </w:r>
          </w:p>
        </w:tc>
      </w:tr>
      <w:tr w:rsidR="00C533FF" w:rsidRPr="00C533FF" w14:paraId="7FBE7306" w14:textId="77777777" w:rsidTr="00DF4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25EC2DF4" w14:textId="77777777" w:rsidR="00D662A1" w:rsidRPr="00C533FF" w:rsidRDefault="00D662A1" w:rsidP="00DF458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hase separation after 1 month</w:t>
            </w:r>
          </w:p>
        </w:tc>
        <w:tc>
          <w:tcPr>
            <w:tcW w:w="1648" w:type="dxa"/>
            <w:hideMark/>
          </w:tcPr>
          <w:p w14:paraId="70ABB850" w14:textId="77777777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Phase separation</w:t>
            </w:r>
          </w:p>
        </w:tc>
        <w:tc>
          <w:tcPr>
            <w:tcW w:w="1784" w:type="dxa"/>
            <w:hideMark/>
          </w:tcPr>
          <w:p w14:paraId="06CACAA1" w14:textId="77777777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Phase separation</w:t>
            </w:r>
          </w:p>
        </w:tc>
        <w:tc>
          <w:tcPr>
            <w:tcW w:w="1784" w:type="dxa"/>
            <w:hideMark/>
          </w:tcPr>
          <w:p w14:paraId="2CCC35D1" w14:textId="77777777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Phase separation</w:t>
            </w:r>
          </w:p>
        </w:tc>
        <w:tc>
          <w:tcPr>
            <w:tcW w:w="1786" w:type="dxa"/>
            <w:hideMark/>
          </w:tcPr>
          <w:p w14:paraId="313956AA" w14:textId="77777777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ase separation</w:t>
            </w:r>
          </w:p>
        </w:tc>
      </w:tr>
      <w:tr w:rsidR="00C533FF" w:rsidRPr="00C533FF" w14:paraId="7067FFE7" w14:textId="77777777" w:rsidTr="00DF458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484FA105" w14:textId="77777777" w:rsidR="00D662A1" w:rsidRPr="00C533FF" w:rsidRDefault="00D662A1" w:rsidP="00DF458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%T (Mean ± SD)</w:t>
            </w:r>
          </w:p>
        </w:tc>
        <w:tc>
          <w:tcPr>
            <w:tcW w:w="1648" w:type="dxa"/>
            <w:hideMark/>
          </w:tcPr>
          <w:p w14:paraId="31E10FC3" w14:textId="57283AD2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12AD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12AD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C8313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8313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784" w:type="dxa"/>
            <w:hideMark/>
          </w:tcPr>
          <w:p w14:paraId="2226889A" w14:textId="1E76DFE1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12AD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12AD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C8313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8313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1784" w:type="dxa"/>
            <w:hideMark/>
          </w:tcPr>
          <w:p w14:paraId="3B5350D7" w14:textId="3EE8A335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12AD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12AD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C8313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8313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786" w:type="dxa"/>
            <w:hideMark/>
          </w:tcPr>
          <w:p w14:paraId="06511A3B" w14:textId="1B4938A5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12AD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212AD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C8313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8313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C533FF" w:rsidRPr="00C533FF" w14:paraId="7D04BFEA" w14:textId="77777777" w:rsidTr="00DF4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60D14324" w14:textId="77777777" w:rsidR="00D662A1" w:rsidRPr="00C533FF" w:rsidRDefault="00D662A1" w:rsidP="00DF458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ean particle size ± SD nm after 48h</w:t>
            </w:r>
          </w:p>
        </w:tc>
        <w:tc>
          <w:tcPr>
            <w:tcW w:w="1648" w:type="dxa"/>
            <w:hideMark/>
          </w:tcPr>
          <w:p w14:paraId="5709B097" w14:textId="1CC44090" w:rsidR="00D662A1" w:rsidRPr="00C533FF" w:rsidRDefault="007F3D6C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.67</w:t>
            </w:r>
            <w:r w:rsidR="00D662A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2071F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784" w:type="dxa"/>
            <w:hideMark/>
          </w:tcPr>
          <w:p w14:paraId="29C87C01" w14:textId="3F2B6BDB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F3409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87E95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87E95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1</w:t>
            </w:r>
            <w:r w:rsidR="00587E95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784" w:type="dxa"/>
            <w:hideMark/>
          </w:tcPr>
          <w:p w14:paraId="0B4A0277" w14:textId="31851B48" w:rsidR="00D662A1" w:rsidRPr="00C533FF" w:rsidRDefault="00C26327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D662A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D662A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1786" w:type="dxa"/>
            <w:hideMark/>
          </w:tcPr>
          <w:p w14:paraId="314D4960" w14:textId="6AF83432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26327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F3239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EF3239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7</w:t>
            </w:r>
          </w:p>
        </w:tc>
      </w:tr>
      <w:tr w:rsidR="00C533FF" w:rsidRPr="00C533FF" w14:paraId="3A142E05" w14:textId="77777777" w:rsidTr="00DF458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3A435E42" w14:textId="77777777" w:rsidR="00D662A1" w:rsidRPr="00C533FF" w:rsidRDefault="00D662A1" w:rsidP="00DF458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DI (Mean ± SD) after 48h</w:t>
            </w:r>
          </w:p>
        </w:tc>
        <w:tc>
          <w:tcPr>
            <w:tcW w:w="1648" w:type="dxa"/>
            <w:hideMark/>
          </w:tcPr>
          <w:p w14:paraId="4583D355" w14:textId="654DD2CE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071F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1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0</w:t>
            </w:r>
            <w:r w:rsidR="002071FA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784" w:type="dxa"/>
            <w:hideMark/>
          </w:tcPr>
          <w:p w14:paraId="6D4F370C" w14:textId="1DB2C5D1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="005A6A5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0</w:t>
            </w:r>
            <w:r w:rsidR="005A6A5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784" w:type="dxa"/>
            <w:hideMark/>
          </w:tcPr>
          <w:p w14:paraId="12FFB907" w14:textId="3E2F9A9F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17B7F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7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0</w:t>
            </w:r>
            <w:r w:rsidR="00E17B7F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786" w:type="dxa"/>
            <w:hideMark/>
          </w:tcPr>
          <w:p w14:paraId="776A0A25" w14:textId="57781927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F3239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8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0</w:t>
            </w:r>
            <w:r w:rsidR="00EF3239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  <w:tr w:rsidR="00C533FF" w:rsidRPr="00C533FF" w14:paraId="57024E21" w14:textId="77777777" w:rsidTr="00DF45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333643F8" w14:textId="77777777" w:rsidR="00D662A1" w:rsidRPr="00C533FF" w:rsidRDefault="00D662A1" w:rsidP="00DF458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Zeta potential (Mean ± SD) mV after 48h</w:t>
            </w:r>
          </w:p>
        </w:tc>
        <w:tc>
          <w:tcPr>
            <w:tcW w:w="1648" w:type="dxa"/>
            <w:hideMark/>
          </w:tcPr>
          <w:p w14:paraId="43DA45E1" w14:textId="2444C0F9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1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784" w:type="dxa"/>
            <w:hideMark/>
          </w:tcPr>
          <w:p w14:paraId="27B798D7" w14:textId="2E6A225E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7.</w:t>
            </w:r>
            <w:r w:rsidR="005A6A5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5A6A5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8</w:t>
            </w:r>
          </w:p>
        </w:tc>
        <w:tc>
          <w:tcPr>
            <w:tcW w:w="1784" w:type="dxa"/>
            <w:hideMark/>
          </w:tcPr>
          <w:p w14:paraId="496F2A40" w14:textId="222C1BC1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92606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92606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592606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  <w:tc>
          <w:tcPr>
            <w:tcW w:w="1786" w:type="dxa"/>
            <w:hideMark/>
          </w:tcPr>
          <w:p w14:paraId="48B4B14A" w14:textId="26752C79" w:rsidR="00D662A1" w:rsidRPr="00C533FF" w:rsidRDefault="00D662A1" w:rsidP="00DF45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7A4E4E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A4E4E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0.</w:t>
            </w:r>
            <w:r w:rsidR="007A4E4E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89</w:t>
            </w:r>
          </w:p>
        </w:tc>
      </w:tr>
      <w:tr w:rsidR="00C533FF" w:rsidRPr="00C533FF" w14:paraId="450EC123" w14:textId="77777777" w:rsidTr="00DF458A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0E7C378F" w14:textId="77777777" w:rsidR="00D662A1" w:rsidRPr="00C533FF" w:rsidRDefault="00D662A1" w:rsidP="00DF458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%EE (Mean ± SD)</w:t>
            </w:r>
          </w:p>
        </w:tc>
        <w:tc>
          <w:tcPr>
            <w:tcW w:w="1648" w:type="dxa"/>
            <w:hideMark/>
          </w:tcPr>
          <w:p w14:paraId="4E6C2E2F" w14:textId="14849907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A3494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784" w:type="dxa"/>
            <w:hideMark/>
          </w:tcPr>
          <w:p w14:paraId="2734949F" w14:textId="2F742A88" w:rsidR="00D662A1" w:rsidRPr="00C533FF" w:rsidRDefault="005A6A5C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7F3D6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D662A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49 ± </w:t>
            </w:r>
            <w:r w:rsidR="007F3D6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D662A1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F3D6C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784" w:type="dxa"/>
            <w:hideMark/>
          </w:tcPr>
          <w:p w14:paraId="27365F8B" w14:textId="44BF3DE6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92606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92606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592606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92606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786" w:type="dxa"/>
            <w:hideMark/>
          </w:tcPr>
          <w:p w14:paraId="6BFC31C8" w14:textId="7FAFFB4B" w:rsidR="00D662A1" w:rsidRPr="00C533FF" w:rsidRDefault="00D662A1" w:rsidP="00DF45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.</w:t>
            </w:r>
            <w:r w:rsidR="007A4E4E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7A4E4E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A4E4E"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</w:tbl>
    <w:p w14:paraId="51EAF7BE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562768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A7EB5A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1B397A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4F9EB0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26512E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21F257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40AED3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6E97C9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847E1A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6F0BE5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0A074B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FBEA68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5B592E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BD4CCA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F2F361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99F362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739F78" w14:textId="77777777" w:rsidR="00A8107B" w:rsidRPr="00C533FF" w:rsidRDefault="00A8107B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2796D9" w14:textId="77777777" w:rsidR="003E3248" w:rsidRPr="00C533FF" w:rsidRDefault="003E3248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62D57B" w14:textId="23095168" w:rsidR="00691759" w:rsidRPr="00C533FF" w:rsidRDefault="00691759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24312"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3E3248"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Quality target of product profile (QTPP) of the NLCs.</w:t>
      </w:r>
    </w:p>
    <w:tbl>
      <w:tblPr>
        <w:tblStyle w:val="PlainTable2"/>
        <w:tblW w:w="9910" w:type="dxa"/>
        <w:tblLook w:val="04A0" w:firstRow="1" w:lastRow="0" w:firstColumn="1" w:lastColumn="0" w:noHBand="0" w:noVBand="1"/>
      </w:tblPr>
      <w:tblGrid>
        <w:gridCol w:w="2243"/>
        <w:gridCol w:w="3430"/>
        <w:gridCol w:w="4237"/>
      </w:tblGrid>
      <w:tr w:rsidR="00C533FF" w:rsidRPr="00C533FF" w14:paraId="32CC63BC" w14:textId="77777777" w:rsidTr="00960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Align w:val="center"/>
            <w:hideMark/>
          </w:tcPr>
          <w:p w14:paraId="55A4ACAB" w14:textId="77777777" w:rsidR="00691759" w:rsidRPr="00C533FF" w:rsidRDefault="00691759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TPP Variables</w:t>
            </w:r>
          </w:p>
        </w:tc>
        <w:tc>
          <w:tcPr>
            <w:tcW w:w="3430" w:type="dxa"/>
            <w:vAlign w:val="center"/>
            <w:hideMark/>
          </w:tcPr>
          <w:p w14:paraId="298105EC" w14:textId="77777777" w:rsidR="00691759" w:rsidRPr="00C533FF" w:rsidRDefault="00691759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rget formulation</w:t>
            </w:r>
          </w:p>
        </w:tc>
        <w:tc>
          <w:tcPr>
            <w:tcW w:w="4237" w:type="dxa"/>
            <w:vAlign w:val="center"/>
            <w:hideMark/>
          </w:tcPr>
          <w:p w14:paraId="55CCF47E" w14:textId="77777777" w:rsidR="00691759" w:rsidRPr="00C533FF" w:rsidRDefault="00691759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marks</w:t>
            </w:r>
          </w:p>
        </w:tc>
      </w:tr>
      <w:tr w:rsidR="00C533FF" w:rsidRPr="00C533FF" w14:paraId="3A54CE2B" w14:textId="77777777" w:rsidTr="0096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Align w:val="center"/>
            <w:hideMark/>
          </w:tcPr>
          <w:p w14:paraId="661AF498" w14:textId="77777777" w:rsidR="00691759" w:rsidRPr="00C533FF" w:rsidRDefault="00691759" w:rsidP="009603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osage</w:t>
            </w:r>
          </w:p>
        </w:tc>
        <w:tc>
          <w:tcPr>
            <w:tcW w:w="3430" w:type="dxa"/>
            <w:hideMark/>
          </w:tcPr>
          <w:p w14:paraId="33264822" w14:textId="77777777" w:rsidR="00691759" w:rsidRPr="00C533FF" w:rsidRDefault="00691759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pid nanocarrier system</w:t>
            </w:r>
          </w:p>
        </w:tc>
        <w:tc>
          <w:tcPr>
            <w:tcW w:w="4237" w:type="dxa"/>
            <w:hideMark/>
          </w:tcPr>
          <w:p w14:paraId="5EA9FCD1" w14:textId="77777777" w:rsidR="00691759" w:rsidRPr="00C533FF" w:rsidRDefault="00691759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improves the drug permeation and bioavailability.</w:t>
            </w:r>
          </w:p>
        </w:tc>
      </w:tr>
      <w:tr w:rsidR="00C533FF" w:rsidRPr="00C533FF" w14:paraId="4DC9BD0B" w14:textId="77777777" w:rsidTr="00960332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Align w:val="center"/>
            <w:hideMark/>
          </w:tcPr>
          <w:p w14:paraId="62762534" w14:textId="77777777" w:rsidR="00691759" w:rsidRPr="00C533FF" w:rsidRDefault="00691759" w:rsidP="009603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ministration route</w:t>
            </w:r>
          </w:p>
        </w:tc>
        <w:tc>
          <w:tcPr>
            <w:tcW w:w="3430" w:type="dxa"/>
            <w:hideMark/>
          </w:tcPr>
          <w:p w14:paraId="697E3712" w14:textId="77777777" w:rsidR="00691759" w:rsidRPr="00C533FF" w:rsidRDefault="00691759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al</w:t>
            </w:r>
          </w:p>
        </w:tc>
        <w:tc>
          <w:tcPr>
            <w:tcW w:w="4237" w:type="dxa"/>
            <w:hideMark/>
          </w:tcPr>
          <w:p w14:paraId="2A139F0F" w14:textId="77777777" w:rsidR="00691759" w:rsidRPr="00C533FF" w:rsidRDefault="00691759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simplest route is bypassing hepatic metabolism via lymphatic uptake, which results in the maximum </w:t>
            </w:r>
            <w:proofErr w:type="gramStart"/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ount</w:t>
            </w:r>
            <w:proofErr w:type="gramEnd"/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drugs available for therapeutic action.</w:t>
            </w:r>
          </w:p>
        </w:tc>
      </w:tr>
      <w:tr w:rsidR="00C533FF" w:rsidRPr="00C533FF" w14:paraId="2C041C3E" w14:textId="77777777" w:rsidTr="0096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Align w:val="center"/>
            <w:hideMark/>
          </w:tcPr>
          <w:p w14:paraId="4F662A7C" w14:textId="77777777" w:rsidR="00691759" w:rsidRPr="00C533FF" w:rsidRDefault="00691759" w:rsidP="009603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hysical form</w:t>
            </w:r>
          </w:p>
        </w:tc>
        <w:tc>
          <w:tcPr>
            <w:tcW w:w="3430" w:type="dxa"/>
            <w:hideMark/>
          </w:tcPr>
          <w:p w14:paraId="1D78A892" w14:textId="77777777" w:rsidR="00691759" w:rsidRPr="00C533FF" w:rsidRDefault="00691759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eze-dried powder</w:t>
            </w:r>
          </w:p>
        </w:tc>
        <w:tc>
          <w:tcPr>
            <w:tcW w:w="4237" w:type="dxa"/>
            <w:hideMark/>
          </w:tcPr>
          <w:p w14:paraId="38E7B47E" w14:textId="77777777" w:rsidR="00691759" w:rsidRPr="00C533FF" w:rsidRDefault="00691759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can be administrated easily</w:t>
            </w:r>
          </w:p>
        </w:tc>
      </w:tr>
      <w:tr w:rsidR="00C533FF" w:rsidRPr="00C533FF" w14:paraId="08446D46" w14:textId="77777777" w:rsidTr="00960332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Align w:val="center"/>
            <w:hideMark/>
          </w:tcPr>
          <w:p w14:paraId="34BC4187" w14:textId="77777777" w:rsidR="00691759" w:rsidRPr="00C533FF" w:rsidRDefault="00691759" w:rsidP="009603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haracterization of nanoformulation</w:t>
            </w:r>
          </w:p>
        </w:tc>
        <w:tc>
          <w:tcPr>
            <w:tcW w:w="3430" w:type="dxa"/>
            <w:hideMark/>
          </w:tcPr>
          <w:p w14:paraId="352AAB11" w14:textId="77777777" w:rsidR="00691759" w:rsidRPr="00C533FF" w:rsidRDefault="00691759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obule size, PDI, %EE.</w:t>
            </w:r>
          </w:p>
        </w:tc>
        <w:tc>
          <w:tcPr>
            <w:tcW w:w="4237" w:type="dxa"/>
            <w:hideMark/>
          </w:tcPr>
          <w:p w14:paraId="40F1688B" w14:textId="77777777" w:rsidR="00691759" w:rsidRPr="00C533FF" w:rsidRDefault="00691759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 can affect the permeation and absorption.</w:t>
            </w:r>
          </w:p>
        </w:tc>
      </w:tr>
      <w:tr w:rsidR="00C533FF" w:rsidRPr="00C533FF" w14:paraId="4F8FB942" w14:textId="77777777" w:rsidTr="0096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3" w:type="dxa"/>
            <w:vAlign w:val="center"/>
            <w:hideMark/>
          </w:tcPr>
          <w:p w14:paraId="4420C290" w14:textId="77777777" w:rsidR="00691759" w:rsidRPr="00C533FF" w:rsidRDefault="00691759" w:rsidP="009603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harmacokinetics (PK)</w:t>
            </w:r>
          </w:p>
        </w:tc>
        <w:tc>
          <w:tcPr>
            <w:tcW w:w="3430" w:type="dxa"/>
            <w:hideMark/>
          </w:tcPr>
          <w:p w14:paraId="37D4E7A1" w14:textId="77777777" w:rsidR="00691759" w:rsidRPr="00C533FF" w:rsidRDefault="00691759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rgeting and metabolism</w:t>
            </w:r>
          </w:p>
        </w:tc>
        <w:tc>
          <w:tcPr>
            <w:tcW w:w="4237" w:type="dxa"/>
            <w:hideMark/>
          </w:tcPr>
          <w:p w14:paraId="7DC6D2BE" w14:textId="77777777" w:rsidR="00691759" w:rsidRPr="00C533FF" w:rsidRDefault="00691759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 achieve optimal therapeutic efficacy.</w:t>
            </w:r>
          </w:p>
        </w:tc>
      </w:tr>
    </w:tbl>
    <w:p w14:paraId="57C30B17" w14:textId="77777777" w:rsidR="00691759" w:rsidRPr="00C533FF" w:rsidRDefault="00691759" w:rsidP="0069175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6784E9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6F968FB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896863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E27CD55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250B6B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BB51F56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78A152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B9E67A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D31ECD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A0B4C05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1FAFD61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D1F2B88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05B5D9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CD94E1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B71227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589BB6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9310D6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755414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D490F6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32FD0E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48F1FEA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845A9A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7D7022" w14:textId="7BAF585B" w:rsidR="00624312" w:rsidRPr="00C533FF" w:rsidRDefault="00624312" w:rsidP="0062431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3E3248"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Enumerate several critical quality attributes (CQAs) influencing the effectiveness of ERVN-NLCs as a treatment option.</w:t>
      </w:r>
    </w:p>
    <w:tbl>
      <w:tblPr>
        <w:tblStyle w:val="PlainTable2"/>
        <w:tblW w:w="9699" w:type="dxa"/>
        <w:tblLook w:val="04A0" w:firstRow="1" w:lastRow="0" w:firstColumn="1" w:lastColumn="0" w:noHBand="0" w:noVBand="1"/>
      </w:tblPr>
      <w:tblGrid>
        <w:gridCol w:w="1596"/>
        <w:gridCol w:w="1778"/>
        <w:gridCol w:w="6325"/>
      </w:tblGrid>
      <w:tr w:rsidR="00C533FF" w:rsidRPr="00C533FF" w14:paraId="6E8E1A2E" w14:textId="77777777" w:rsidTr="00960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vAlign w:val="center"/>
            <w:hideMark/>
          </w:tcPr>
          <w:p w14:paraId="3A43C64F" w14:textId="77777777" w:rsidR="00624312" w:rsidRPr="00C533FF" w:rsidRDefault="00624312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QA variables</w:t>
            </w:r>
          </w:p>
        </w:tc>
        <w:tc>
          <w:tcPr>
            <w:tcW w:w="1778" w:type="dxa"/>
            <w:noWrap/>
            <w:vAlign w:val="center"/>
            <w:hideMark/>
          </w:tcPr>
          <w:p w14:paraId="551B8536" w14:textId="77777777" w:rsidR="00624312" w:rsidRPr="00C533FF" w:rsidRDefault="00624312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6325" w:type="dxa"/>
            <w:noWrap/>
            <w:vAlign w:val="center"/>
            <w:hideMark/>
          </w:tcPr>
          <w:p w14:paraId="1BD25185" w14:textId="77777777" w:rsidR="00624312" w:rsidRPr="00C533FF" w:rsidRDefault="00624312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marks</w:t>
            </w:r>
          </w:p>
        </w:tc>
      </w:tr>
      <w:tr w:rsidR="00C533FF" w:rsidRPr="00C533FF" w14:paraId="1D2EC373" w14:textId="77777777" w:rsidTr="0096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C8F3FC2" w14:textId="77777777" w:rsidR="00624312" w:rsidRPr="00C533FF" w:rsidRDefault="00624312" w:rsidP="009603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lobule size</w:t>
            </w:r>
          </w:p>
        </w:tc>
        <w:tc>
          <w:tcPr>
            <w:tcW w:w="1778" w:type="dxa"/>
            <w:noWrap/>
            <w:hideMark/>
          </w:tcPr>
          <w:p w14:paraId="7E8DE8CA" w14:textId="77777777" w:rsidR="00624312" w:rsidRPr="00C533FF" w:rsidRDefault="00624312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00-200.00 nm</w:t>
            </w:r>
          </w:p>
        </w:tc>
        <w:tc>
          <w:tcPr>
            <w:tcW w:w="6325" w:type="dxa"/>
            <w:noWrap/>
            <w:hideMark/>
          </w:tcPr>
          <w:p w14:paraId="25287C21" w14:textId="77777777" w:rsidR="00624312" w:rsidRPr="00C533FF" w:rsidRDefault="00624312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size assures absorption, thus improving bioavailability.</w:t>
            </w:r>
          </w:p>
        </w:tc>
      </w:tr>
      <w:tr w:rsidR="00C533FF" w:rsidRPr="00C533FF" w14:paraId="0603FA6A" w14:textId="77777777" w:rsidTr="00960332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60CD4DE" w14:textId="77777777" w:rsidR="00624312" w:rsidRPr="00C533FF" w:rsidRDefault="00624312" w:rsidP="009603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%EE</w:t>
            </w:r>
          </w:p>
        </w:tc>
        <w:tc>
          <w:tcPr>
            <w:tcW w:w="1778" w:type="dxa"/>
            <w:noWrap/>
            <w:hideMark/>
          </w:tcPr>
          <w:p w14:paraId="554F0411" w14:textId="77777777" w:rsidR="00624312" w:rsidRPr="00C533FF" w:rsidRDefault="00624312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60.00%</w:t>
            </w:r>
          </w:p>
        </w:tc>
        <w:tc>
          <w:tcPr>
            <w:tcW w:w="6325" w:type="dxa"/>
            <w:noWrap/>
            <w:hideMark/>
          </w:tcPr>
          <w:p w14:paraId="535BDB96" w14:textId="77777777" w:rsidR="00624312" w:rsidRPr="00C533FF" w:rsidRDefault="00624312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 attain the desired therapeutic concentration.</w:t>
            </w:r>
          </w:p>
        </w:tc>
      </w:tr>
      <w:tr w:rsidR="00C533FF" w:rsidRPr="00C533FF" w14:paraId="209B37BF" w14:textId="77777777" w:rsidTr="0096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1AA5DB7" w14:textId="77777777" w:rsidR="00624312" w:rsidRPr="00C533FF" w:rsidRDefault="00624312" w:rsidP="009603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DI</w:t>
            </w:r>
          </w:p>
        </w:tc>
        <w:tc>
          <w:tcPr>
            <w:tcW w:w="1778" w:type="dxa"/>
            <w:noWrap/>
            <w:hideMark/>
          </w:tcPr>
          <w:p w14:paraId="5FDA31EF" w14:textId="77777777" w:rsidR="00624312" w:rsidRPr="00C533FF" w:rsidRDefault="00624312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5</w:t>
            </w:r>
          </w:p>
        </w:tc>
        <w:tc>
          <w:tcPr>
            <w:tcW w:w="6325" w:type="dxa"/>
            <w:noWrap/>
            <w:hideMark/>
          </w:tcPr>
          <w:p w14:paraId="50BA92B6" w14:textId="77777777" w:rsidR="00624312" w:rsidRPr="00C533FF" w:rsidRDefault="00624312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mogenous distribution of the globules.</w:t>
            </w:r>
          </w:p>
        </w:tc>
      </w:tr>
    </w:tbl>
    <w:p w14:paraId="2326250D" w14:textId="77777777" w:rsidR="00691759" w:rsidRPr="00C533FF" w:rsidRDefault="00691759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DB8DA13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580803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FE9A272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52D8A0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E67F46E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C8144A2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6E57E2D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D2A377B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46CB7A9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9A0624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0B5FF2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88CA05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030206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8B21AE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403E88A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034053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A422FBE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2F60FC7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5E77785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B9F279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6833560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FB1257D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9BBA670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7E1C285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90A5C88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E32D26" w14:textId="227475AD" w:rsidR="00C74D7A" w:rsidRPr="00C533FF" w:rsidRDefault="00C74D7A" w:rsidP="00C74D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3E3248"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tatistical summary of responses.</w:t>
      </w:r>
    </w:p>
    <w:tbl>
      <w:tblPr>
        <w:tblStyle w:val="PlainTable2"/>
        <w:tblW w:w="9936" w:type="dxa"/>
        <w:tblLook w:val="04A0" w:firstRow="1" w:lastRow="0" w:firstColumn="1" w:lastColumn="0" w:noHBand="0" w:noVBand="1"/>
      </w:tblPr>
      <w:tblGrid>
        <w:gridCol w:w="1294"/>
        <w:gridCol w:w="896"/>
        <w:gridCol w:w="1174"/>
        <w:gridCol w:w="1229"/>
        <w:gridCol w:w="969"/>
        <w:gridCol w:w="1268"/>
        <w:gridCol w:w="1034"/>
        <w:gridCol w:w="1034"/>
        <w:gridCol w:w="1038"/>
      </w:tblGrid>
      <w:tr w:rsidR="00C533FF" w:rsidRPr="00C533FF" w14:paraId="2472C84C" w14:textId="77777777" w:rsidTr="003E3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vAlign w:val="center"/>
            <w:hideMark/>
          </w:tcPr>
          <w:p w14:paraId="7547DA9A" w14:textId="77777777" w:rsidR="00C74D7A" w:rsidRPr="00C533FF" w:rsidRDefault="00C74D7A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Responses</w:t>
            </w:r>
          </w:p>
        </w:tc>
        <w:tc>
          <w:tcPr>
            <w:tcW w:w="3299" w:type="dxa"/>
            <w:gridSpan w:val="3"/>
            <w:noWrap/>
            <w:vAlign w:val="center"/>
            <w:hideMark/>
          </w:tcPr>
          <w:p w14:paraId="609A30F1" w14:textId="77777777" w:rsidR="00C74D7A" w:rsidRPr="00C533FF" w:rsidRDefault="00C74D7A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Statistical model summary</w:t>
            </w:r>
          </w:p>
        </w:tc>
        <w:tc>
          <w:tcPr>
            <w:tcW w:w="969" w:type="dxa"/>
            <w:noWrap/>
            <w:vAlign w:val="center"/>
            <w:hideMark/>
          </w:tcPr>
          <w:p w14:paraId="16547614" w14:textId="77777777" w:rsidR="00C74D7A" w:rsidRPr="00C533FF" w:rsidRDefault="00C74D7A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8" w:type="dxa"/>
            <w:noWrap/>
            <w:vAlign w:val="center"/>
            <w:hideMark/>
          </w:tcPr>
          <w:p w14:paraId="41429FA7" w14:textId="77777777" w:rsidR="00C74D7A" w:rsidRPr="00C533FF" w:rsidRDefault="00C74D7A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Suggested Model</w:t>
            </w:r>
          </w:p>
        </w:tc>
        <w:tc>
          <w:tcPr>
            <w:tcW w:w="3106" w:type="dxa"/>
            <w:gridSpan w:val="3"/>
            <w:noWrap/>
            <w:vAlign w:val="center"/>
            <w:hideMark/>
          </w:tcPr>
          <w:p w14:paraId="33F3A0F6" w14:textId="77777777" w:rsidR="00C74D7A" w:rsidRPr="00C533FF" w:rsidRDefault="00C74D7A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Significance value (p-value)</w:t>
            </w:r>
          </w:p>
        </w:tc>
      </w:tr>
      <w:tr w:rsidR="00C533FF" w:rsidRPr="00C533FF" w14:paraId="0392AE5B" w14:textId="77777777" w:rsidTr="003E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627AD7A9" w14:textId="77777777" w:rsidR="00C74D7A" w:rsidRPr="00C533FF" w:rsidRDefault="00C74D7A" w:rsidP="009603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6" w:type="dxa"/>
            <w:noWrap/>
            <w:hideMark/>
          </w:tcPr>
          <w:p w14:paraId="1DB0563F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74" w:type="dxa"/>
            <w:noWrap/>
            <w:hideMark/>
          </w:tcPr>
          <w:p w14:paraId="10E97F4A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justed R</w:t>
            </w: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29" w:type="dxa"/>
            <w:noWrap/>
            <w:hideMark/>
          </w:tcPr>
          <w:p w14:paraId="68C4E989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dicted R</w:t>
            </w: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69" w:type="dxa"/>
            <w:noWrap/>
            <w:hideMark/>
          </w:tcPr>
          <w:p w14:paraId="65401AB0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d Dev.</w:t>
            </w:r>
          </w:p>
        </w:tc>
        <w:tc>
          <w:tcPr>
            <w:tcW w:w="1268" w:type="dxa"/>
            <w:noWrap/>
            <w:hideMark/>
          </w:tcPr>
          <w:p w14:paraId="674CBDAF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34" w:type="dxa"/>
            <w:noWrap/>
            <w:hideMark/>
          </w:tcPr>
          <w:p w14:paraId="0615C40F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</w:t>
            </w:r>
          </w:p>
        </w:tc>
        <w:tc>
          <w:tcPr>
            <w:tcW w:w="1034" w:type="dxa"/>
            <w:noWrap/>
            <w:hideMark/>
          </w:tcPr>
          <w:p w14:paraId="0C0F32FE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1036" w:type="dxa"/>
            <w:noWrap/>
            <w:hideMark/>
          </w:tcPr>
          <w:p w14:paraId="3E23EEF3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</w:t>
            </w:r>
          </w:p>
        </w:tc>
      </w:tr>
      <w:tr w:rsidR="00C533FF" w:rsidRPr="00C533FF" w14:paraId="03CE852E" w14:textId="77777777" w:rsidTr="003E324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2D3796E0" w14:textId="77777777" w:rsidR="00C74D7A" w:rsidRPr="00C533FF" w:rsidRDefault="00C74D7A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R1</w:t>
            </w:r>
          </w:p>
        </w:tc>
        <w:tc>
          <w:tcPr>
            <w:tcW w:w="896" w:type="dxa"/>
            <w:noWrap/>
            <w:hideMark/>
          </w:tcPr>
          <w:p w14:paraId="48A3E398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9788</w:t>
            </w:r>
          </w:p>
        </w:tc>
        <w:tc>
          <w:tcPr>
            <w:tcW w:w="1174" w:type="dxa"/>
            <w:noWrap/>
            <w:hideMark/>
          </w:tcPr>
          <w:p w14:paraId="525F1E5A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9596</w:t>
            </w:r>
          </w:p>
        </w:tc>
        <w:tc>
          <w:tcPr>
            <w:tcW w:w="1229" w:type="dxa"/>
            <w:noWrap/>
            <w:hideMark/>
          </w:tcPr>
          <w:p w14:paraId="261C3E42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833</w:t>
            </w:r>
          </w:p>
        </w:tc>
        <w:tc>
          <w:tcPr>
            <w:tcW w:w="969" w:type="dxa"/>
            <w:noWrap/>
            <w:hideMark/>
          </w:tcPr>
          <w:p w14:paraId="248D4278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37.63</w:t>
            </w:r>
          </w:p>
        </w:tc>
        <w:tc>
          <w:tcPr>
            <w:tcW w:w="1268" w:type="dxa"/>
            <w:noWrap/>
            <w:hideMark/>
          </w:tcPr>
          <w:p w14:paraId="5A3BBCED" w14:textId="77777777" w:rsidR="00C74D7A" w:rsidRPr="00C533FF" w:rsidRDefault="00C74D7A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Quadratic</w:t>
            </w:r>
          </w:p>
        </w:tc>
        <w:tc>
          <w:tcPr>
            <w:tcW w:w="1034" w:type="dxa"/>
            <w:noWrap/>
            <w:hideMark/>
          </w:tcPr>
          <w:p w14:paraId="40CBA6F1" w14:textId="77777777" w:rsidR="00C74D7A" w:rsidRPr="00C533FF" w:rsidRDefault="00C74D7A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034" w:type="dxa"/>
            <w:noWrap/>
            <w:hideMark/>
          </w:tcPr>
          <w:p w14:paraId="5FD03308" w14:textId="77777777" w:rsidR="00C74D7A" w:rsidRPr="00C533FF" w:rsidRDefault="00C74D7A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036" w:type="dxa"/>
            <w:noWrap/>
            <w:hideMark/>
          </w:tcPr>
          <w:p w14:paraId="51429EAF" w14:textId="77777777" w:rsidR="00C74D7A" w:rsidRPr="00C533FF" w:rsidRDefault="00C74D7A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C533FF" w:rsidRPr="00C533FF" w14:paraId="51004B47" w14:textId="77777777" w:rsidTr="003E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24D7F4E1" w14:textId="77777777" w:rsidR="00C74D7A" w:rsidRPr="00C533FF" w:rsidRDefault="00C74D7A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R2</w:t>
            </w:r>
          </w:p>
        </w:tc>
        <w:tc>
          <w:tcPr>
            <w:tcW w:w="896" w:type="dxa"/>
            <w:noWrap/>
            <w:hideMark/>
          </w:tcPr>
          <w:p w14:paraId="0BDA13F0" w14:textId="77777777" w:rsidR="00C74D7A" w:rsidRPr="00C533FF" w:rsidRDefault="00C74D7A" w:rsidP="009603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9858</w:t>
            </w:r>
          </w:p>
        </w:tc>
        <w:tc>
          <w:tcPr>
            <w:tcW w:w="1174" w:type="dxa"/>
            <w:noWrap/>
            <w:hideMark/>
          </w:tcPr>
          <w:p w14:paraId="483B9A81" w14:textId="77777777" w:rsidR="00C74D7A" w:rsidRPr="00C533FF" w:rsidRDefault="00C74D7A" w:rsidP="009603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1229" w:type="dxa"/>
            <w:noWrap/>
            <w:hideMark/>
          </w:tcPr>
          <w:p w14:paraId="31A3292C" w14:textId="77777777" w:rsidR="00C74D7A" w:rsidRPr="00C533FF" w:rsidRDefault="00C74D7A" w:rsidP="009603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8913</w:t>
            </w:r>
          </w:p>
        </w:tc>
        <w:tc>
          <w:tcPr>
            <w:tcW w:w="969" w:type="dxa"/>
            <w:noWrap/>
            <w:hideMark/>
          </w:tcPr>
          <w:p w14:paraId="5B6F3C73" w14:textId="77777777" w:rsidR="00C74D7A" w:rsidRPr="00C533FF" w:rsidRDefault="00C74D7A" w:rsidP="009603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0318</w:t>
            </w:r>
          </w:p>
        </w:tc>
        <w:tc>
          <w:tcPr>
            <w:tcW w:w="1268" w:type="dxa"/>
            <w:noWrap/>
            <w:hideMark/>
          </w:tcPr>
          <w:p w14:paraId="556EDBD9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Quadratic</w:t>
            </w:r>
          </w:p>
        </w:tc>
        <w:tc>
          <w:tcPr>
            <w:tcW w:w="1034" w:type="dxa"/>
            <w:noWrap/>
            <w:hideMark/>
          </w:tcPr>
          <w:p w14:paraId="18F4E608" w14:textId="77777777" w:rsidR="00C74D7A" w:rsidRPr="00C533FF" w:rsidRDefault="00C74D7A" w:rsidP="00960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034" w:type="dxa"/>
            <w:noWrap/>
            <w:hideMark/>
          </w:tcPr>
          <w:p w14:paraId="06297E5A" w14:textId="77777777" w:rsidR="00C74D7A" w:rsidRPr="00C533FF" w:rsidRDefault="00C74D7A" w:rsidP="009603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272</w:t>
            </w:r>
          </w:p>
        </w:tc>
        <w:tc>
          <w:tcPr>
            <w:tcW w:w="1036" w:type="dxa"/>
            <w:noWrap/>
            <w:hideMark/>
          </w:tcPr>
          <w:p w14:paraId="00E0F414" w14:textId="77777777" w:rsidR="00C74D7A" w:rsidRPr="00C533FF" w:rsidRDefault="00C74D7A" w:rsidP="0096033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0845</w:t>
            </w:r>
          </w:p>
        </w:tc>
      </w:tr>
      <w:tr w:rsidR="00C533FF" w:rsidRPr="00C533FF" w14:paraId="44D7A72A" w14:textId="77777777" w:rsidTr="003E3248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noWrap/>
            <w:hideMark/>
          </w:tcPr>
          <w:p w14:paraId="1354BC7D" w14:textId="77777777" w:rsidR="00C74D7A" w:rsidRPr="00C533FF" w:rsidRDefault="00C74D7A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R3</w:t>
            </w:r>
          </w:p>
        </w:tc>
        <w:tc>
          <w:tcPr>
            <w:tcW w:w="896" w:type="dxa"/>
            <w:noWrap/>
            <w:hideMark/>
          </w:tcPr>
          <w:p w14:paraId="34CFB03F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9912</w:t>
            </w:r>
          </w:p>
        </w:tc>
        <w:tc>
          <w:tcPr>
            <w:tcW w:w="1174" w:type="dxa"/>
            <w:noWrap/>
            <w:hideMark/>
          </w:tcPr>
          <w:p w14:paraId="1EA93A81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9833</w:t>
            </w:r>
          </w:p>
        </w:tc>
        <w:tc>
          <w:tcPr>
            <w:tcW w:w="1229" w:type="dxa"/>
            <w:noWrap/>
            <w:hideMark/>
          </w:tcPr>
          <w:p w14:paraId="5D3623A1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933</w:t>
            </w:r>
          </w:p>
        </w:tc>
        <w:tc>
          <w:tcPr>
            <w:tcW w:w="969" w:type="dxa"/>
            <w:noWrap/>
            <w:hideMark/>
          </w:tcPr>
          <w:p w14:paraId="0101BD3F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1268" w:type="dxa"/>
            <w:noWrap/>
            <w:hideMark/>
          </w:tcPr>
          <w:p w14:paraId="3AC5C0A0" w14:textId="77777777" w:rsidR="00C74D7A" w:rsidRPr="00C533FF" w:rsidRDefault="00C74D7A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Quadratic</w:t>
            </w:r>
          </w:p>
        </w:tc>
        <w:tc>
          <w:tcPr>
            <w:tcW w:w="1034" w:type="dxa"/>
            <w:noWrap/>
            <w:hideMark/>
          </w:tcPr>
          <w:p w14:paraId="4F7B9071" w14:textId="77777777" w:rsidR="00C74D7A" w:rsidRPr="00C533FF" w:rsidRDefault="00C74D7A" w:rsidP="009603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&lt;0.0001</w:t>
            </w:r>
          </w:p>
        </w:tc>
        <w:tc>
          <w:tcPr>
            <w:tcW w:w="1034" w:type="dxa"/>
            <w:noWrap/>
            <w:hideMark/>
          </w:tcPr>
          <w:p w14:paraId="52612DF2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0004</w:t>
            </w:r>
          </w:p>
        </w:tc>
        <w:tc>
          <w:tcPr>
            <w:tcW w:w="1036" w:type="dxa"/>
            <w:noWrap/>
            <w:hideMark/>
          </w:tcPr>
          <w:p w14:paraId="752C7028" w14:textId="77777777" w:rsidR="00C74D7A" w:rsidRPr="00C533FF" w:rsidRDefault="00C74D7A" w:rsidP="009603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7508</w:t>
            </w:r>
          </w:p>
        </w:tc>
      </w:tr>
    </w:tbl>
    <w:p w14:paraId="2034E12F" w14:textId="77777777" w:rsidR="00C74D7A" w:rsidRPr="00C533FF" w:rsidRDefault="00C74D7A" w:rsidP="00C74D7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5F6645" w14:textId="77777777" w:rsidR="00C74D7A" w:rsidRPr="00C533FF" w:rsidRDefault="00C74D7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217B0E4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E3B027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6380A0B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E0BBC26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564B58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371FFB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4462BBD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777897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67A1B26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FDF99CE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B329C9E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02208A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16B1B7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918F674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1C06E8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B164E6C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5B5303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C4E2A2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B499BB1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827BD47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2B78B1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B11276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36733EE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4F3256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7CCA9B1" w14:textId="08364D5E" w:rsidR="00614A2B" w:rsidRPr="00C533FF" w:rsidRDefault="00614A2B" w:rsidP="00614A2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3E3248"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C533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A stability study in gastric simulated fluid (GSF)</w:t>
      </w:r>
    </w:p>
    <w:tbl>
      <w:tblPr>
        <w:tblStyle w:val="PlainTable2"/>
        <w:tblW w:w="9832" w:type="dxa"/>
        <w:tblLook w:val="04A0" w:firstRow="1" w:lastRow="0" w:firstColumn="1" w:lastColumn="0" w:noHBand="0" w:noVBand="1"/>
      </w:tblPr>
      <w:tblGrid>
        <w:gridCol w:w="848"/>
        <w:gridCol w:w="1123"/>
        <w:gridCol w:w="1123"/>
        <w:gridCol w:w="1123"/>
        <w:gridCol w:w="1123"/>
        <w:gridCol w:w="1123"/>
        <w:gridCol w:w="1123"/>
        <w:gridCol w:w="1123"/>
        <w:gridCol w:w="1123"/>
      </w:tblGrid>
      <w:tr w:rsidR="00C533FF" w:rsidRPr="00C533FF" w14:paraId="37E9670D" w14:textId="77777777" w:rsidTr="003E3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vAlign w:val="center"/>
            <w:hideMark/>
          </w:tcPr>
          <w:p w14:paraId="7196C0DE" w14:textId="77777777" w:rsidR="00614A2B" w:rsidRPr="00C533FF" w:rsidRDefault="00614A2B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Time</w:t>
            </w:r>
          </w:p>
          <w:p w14:paraId="3F71EF1F" w14:textId="77777777" w:rsidR="00614A2B" w:rsidRPr="00C533FF" w:rsidRDefault="00614A2B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(in h)</w:t>
            </w:r>
          </w:p>
        </w:tc>
        <w:tc>
          <w:tcPr>
            <w:tcW w:w="1123" w:type="dxa"/>
            <w:vAlign w:val="center"/>
            <w:hideMark/>
          </w:tcPr>
          <w:p w14:paraId="10EF5673" w14:textId="77777777" w:rsidR="00614A2B" w:rsidRPr="00C533FF" w:rsidRDefault="00614A2B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Mean Globule Size in water (nm)</w:t>
            </w:r>
          </w:p>
        </w:tc>
        <w:tc>
          <w:tcPr>
            <w:tcW w:w="1123" w:type="dxa"/>
            <w:vAlign w:val="center"/>
            <w:hideMark/>
          </w:tcPr>
          <w:p w14:paraId="48D4399E" w14:textId="77777777" w:rsidR="00614A2B" w:rsidRPr="00C533FF" w:rsidRDefault="00614A2B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Mean Globule Size in SGF (nm)</w:t>
            </w:r>
          </w:p>
        </w:tc>
        <w:tc>
          <w:tcPr>
            <w:tcW w:w="1123" w:type="dxa"/>
            <w:vAlign w:val="center"/>
            <w:hideMark/>
          </w:tcPr>
          <w:p w14:paraId="10B332F3" w14:textId="77777777" w:rsidR="00614A2B" w:rsidRPr="00C533FF" w:rsidRDefault="00614A2B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Mean Globule Size in FaSSIF (nm)</w:t>
            </w:r>
          </w:p>
        </w:tc>
        <w:tc>
          <w:tcPr>
            <w:tcW w:w="1123" w:type="dxa"/>
            <w:vAlign w:val="center"/>
            <w:hideMark/>
          </w:tcPr>
          <w:p w14:paraId="45B651DE" w14:textId="77777777" w:rsidR="00614A2B" w:rsidRPr="00C533FF" w:rsidRDefault="00614A2B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Mean Globule Size in FeSSIF (nm)</w:t>
            </w:r>
          </w:p>
        </w:tc>
        <w:tc>
          <w:tcPr>
            <w:tcW w:w="1123" w:type="dxa"/>
            <w:vAlign w:val="center"/>
            <w:hideMark/>
          </w:tcPr>
          <w:p w14:paraId="7E6F9753" w14:textId="77777777" w:rsidR="00614A2B" w:rsidRPr="00C533FF" w:rsidRDefault="00614A2B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Mean PDI in water</w:t>
            </w:r>
          </w:p>
        </w:tc>
        <w:tc>
          <w:tcPr>
            <w:tcW w:w="1123" w:type="dxa"/>
            <w:vAlign w:val="center"/>
            <w:hideMark/>
          </w:tcPr>
          <w:p w14:paraId="1A0D37A7" w14:textId="77777777" w:rsidR="00614A2B" w:rsidRPr="00C533FF" w:rsidRDefault="00614A2B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Mean PDI in SGF</w:t>
            </w:r>
          </w:p>
        </w:tc>
        <w:tc>
          <w:tcPr>
            <w:tcW w:w="1123" w:type="dxa"/>
            <w:vAlign w:val="center"/>
            <w:hideMark/>
          </w:tcPr>
          <w:p w14:paraId="081CB5BF" w14:textId="77777777" w:rsidR="00614A2B" w:rsidRPr="00C533FF" w:rsidRDefault="00614A2B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Mean PDI in FaSSIF</w:t>
            </w:r>
          </w:p>
        </w:tc>
        <w:tc>
          <w:tcPr>
            <w:tcW w:w="1123" w:type="dxa"/>
            <w:vAlign w:val="center"/>
            <w:hideMark/>
          </w:tcPr>
          <w:p w14:paraId="50751D14" w14:textId="77777777" w:rsidR="00614A2B" w:rsidRPr="00C533FF" w:rsidRDefault="00614A2B" w:rsidP="009603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Mean PDI in FeSSIF</w:t>
            </w:r>
          </w:p>
        </w:tc>
      </w:tr>
      <w:tr w:rsidR="00C533FF" w:rsidRPr="00C533FF" w14:paraId="584DEF19" w14:textId="77777777" w:rsidTr="003E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10232EF3" w14:textId="77777777" w:rsidR="00614A2B" w:rsidRPr="00C533FF" w:rsidRDefault="00614A2B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123" w:type="dxa"/>
            <w:hideMark/>
          </w:tcPr>
          <w:p w14:paraId="30CCCFDC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20.82 ± 0.258</w:t>
            </w:r>
          </w:p>
        </w:tc>
        <w:tc>
          <w:tcPr>
            <w:tcW w:w="1123" w:type="dxa"/>
            <w:hideMark/>
          </w:tcPr>
          <w:p w14:paraId="3C4EEB83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22.83 ± 0.193</w:t>
            </w:r>
          </w:p>
        </w:tc>
        <w:tc>
          <w:tcPr>
            <w:tcW w:w="1123" w:type="dxa"/>
            <w:hideMark/>
          </w:tcPr>
          <w:p w14:paraId="3AADCA18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24.76 ± 0.189</w:t>
            </w:r>
          </w:p>
        </w:tc>
        <w:tc>
          <w:tcPr>
            <w:tcW w:w="1123" w:type="dxa"/>
            <w:hideMark/>
          </w:tcPr>
          <w:p w14:paraId="382EDBD4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55.35 ± 0.218</w:t>
            </w:r>
          </w:p>
        </w:tc>
        <w:tc>
          <w:tcPr>
            <w:tcW w:w="1123" w:type="dxa"/>
            <w:hideMark/>
          </w:tcPr>
          <w:p w14:paraId="78B41713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73 ± 0.022</w:t>
            </w:r>
          </w:p>
        </w:tc>
        <w:tc>
          <w:tcPr>
            <w:tcW w:w="1123" w:type="dxa"/>
            <w:hideMark/>
          </w:tcPr>
          <w:p w14:paraId="2FE6238C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74 ± 0.017</w:t>
            </w:r>
          </w:p>
        </w:tc>
        <w:tc>
          <w:tcPr>
            <w:tcW w:w="1123" w:type="dxa"/>
            <w:hideMark/>
          </w:tcPr>
          <w:p w14:paraId="2AEE7E37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81 ± 0.011</w:t>
            </w:r>
          </w:p>
        </w:tc>
        <w:tc>
          <w:tcPr>
            <w:tcW w:w="1123" w:type="dxa"/>
            <w:hideMark/>
          </w:tcPr>
          <w:p w14:paraId="1A6CBAFB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205 ± 0.016</w:t>
            </w:r>
          </w:p>
        </w:tc>
      </w:tr>
      <w:tr w:rsidR="00C533FF" w:rsidRPr="00C533FF" w14:paraId="515F642C" w14:textId="77777777" w:rsidTr="003E324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40DA6999" w14:textId="77777777" w:rsidR="00614A2B" w:rsidRPr="00C533FF" w:rsidRDefault="00614A2B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123" w:type="dxa"/>
            <w:hideMark/>
          </w:tcPr>
          <w:p w14:paraId="1611F26B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21.84 ± 0.289</w:t>
            </w:r>
          </w:p>
        </w:tc>
        <w:tc>
          <w:tcPr>
            <w:tcW w:w="1123" w:type="dxa"/>
            <w:hideMark/>
          </w:tcPr>
          <w:p w14:paraId="498DB28F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28.94 ± 0.201</w:t>
            </w:r>
          </w:p>
        </w:tc>
        <w:tc>
          <w:tcPr>
            <w:tcW w:w="1123" w:type="dxa"/>
            <w:hideMark/>
          </w:tcPr>
          <w:p w14:paraId="5C0800EC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35.34 ± 0.194</w:t>
            </w:r>
          </w:p>
        </w:tc>
        <w:tc>
          <w:tcPr>
            <w:tcW w:w="1123" w:type="dxa"/>
            <w:hideMark/>
          </w:tcPr>
          <w:p w14:paraId="3A1849EE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80.55 ± 0.243</w:t>
            </w:r>
          </w:p>
        </w:tc>
        <w:tc>
          <w:tcPr>
            <w:tcW w:w="1123" w:type="dxa"/>
            <w:hideMark/>
          </w:tcPr>
          <w:p w14:paraId="50D91463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81 ± 0.027</w:t>
            </w:r>
          </w:p>
        </w:tc>
        <w:tc>
          <w:tcPr>
            <w:tcW w:w="1123" w:type="dxa"/>
            <w:hideMark/>
          </w:tcPr>
          <w:p w14:paraId="32F00D81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78 ± 0.019</w:t>
            </w:r>
          </w:p>
        </w:tc>
        <w:tc>
          <w:tcPr>
            <w:tcW w:w="1123" w:type="dxa"/>
            <w:hideMark/>
          </w:tcPr>
          <w:p w14:paraId="3E42EB26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88 ± 0.018</w:t>
            </w:r>
          </w:p>
        </w:tc>
        <w:tc>
          <w:tcPr>
            <w:tcW w:w="1123" w:type="dxa"/>
            <w:hideMark/>
          </w:tcPr>
          <w:p w14:paraId="2843F01E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246 ± 0.019</w:t>
            </w:r>
          </w:p>
        </w:tc>
      </w:tr>
      <w:tr w:rsidR="00C533FF" w:rsidRPr="00C533FF" w14:paraId="7CF41C5B" w14:textId="77777777" w:rsidTr="003E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5392CB71" w14:textId="77777777" w:rsidR="00614A2B" w:rsidRPr="00C533FF" w:rsidRDefault="00614A2B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23" w:type="dxa"/>
            <w:hideMark/>
          </w:tcPr>
          <w:p w14:paraId="419397A0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21.74 ± 0.341</w:t>
            </w:r>
          </w:p>
        </w:tc>
        <w:tc>
          <w:tcPr>
            <w:tcW w:w="1123" w:type="dxa"/>
            <w:hideMark/>
          </w:tcPr>
          <w:p w14:paraId="562CAC57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33.43 ± 0.211</w:t>
            </w:r>
          </w:p>
        </w:tc>
        <w:tc>
          <w:tcPr>
            <w:tcW w:w="1123" w:type="dxa"/>
            <w:hideMark/>
          </w:tcPr>
          <w:p w14:paraId="0ADC6FEF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43.95 ± 0.222</w:t>
            </w:r>
          </w:p>
        </w:tc>
        <w:tc>
          <w:tcPr>
            <w:tcW w:w="1123" w:type="dxa"/>
            <w:hideMark/>
          </w:tcPr>
          <w:p w14:paraId="45BECDA2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205.72 ± 0.304</w:t>
            </w:r>
          </w:p>
        </w:tc>
        <w:tc>
          <w:tcPr>
            <w:tcW w:w="1123" w:type="dxa"/>
            <w:hideMark/>
          </w:tcPr>
          <w:p w14:paraId="43E3A754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81 ± 0.027</w:t>
            </w:r>
          </w:p>
        </w:tc>
        <w:tc>
          <w:tcPr>
            <w:tcW w:w="1123" w:type="dxa"/>
            <w:hideMark/>
          </w:tcPr>
          <w:p w14:paraId="0F971570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82 ± 0.023</w:t>
            </w:r>
          </w:p>
        </w:tc>
        <w:tc>
          <w:tcPr>
            <w:tcW w:w="1123" w:type="dxa"/>
            <w:hideMark/>
          </w:tcPr>
          <w:p w14:paraId="321E2DF3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211 ± 0.012</w:t>
            </w:r>
          </w:p>
        </w:tc>
        <w:tc>
          <w:tcPr>
            <w:tcW w:w="1123" w:type="dxa"/>
            <w:hideMark/>
          </w:tcPr>
          <w:p w14:paraId="4AD588F6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378 ± 0.014</w:t>
            </w:r>
          </w:p>
        </w:tc>
      </w:tr>
      <w:tr w:rsidR="00C533FF" w:rsidRPr="00C533FF" w14:paraId="6F3C3057" w14:textId="77777777" w:rsidTr="003E324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3BF0CAD7" w14:textId="77777777" w:rsidR="00614A2B" w:rsidRPr="00C533FF" w:rsidRDefault="00614A2B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123" w:type="dxa"/>
            <w:hideMark/>
          </w:tcPr>
          <w:p w14:paraId="1FA276A5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22.11 ± 0.332</w:t>
            </w:r>
          </w:p>
        </w:tc>
        <w:tc>
          <w:tcPr>
            <w:tcW w:w="1123" w:type="dxa"/>
            <w:hideMark/>
          </w:tcPr>
          <w:p w14:paraId="36AE57EE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35.89 ± 0.213</w:t>
            </w:r>
          </w:p>
        </w:tc>
        <w:tc>
          <w:tcPr>
            <w:tcW w:w="1123" w:type="dxa"/>
            <w:hideMark/>
          </w:tcPr>
          <w:p w14:paraId="597023F2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45.88 ± 0.244</w:t>
            </w:r>
          </w:p>
        </w:tc>
        <w:tc>
          <w:tcPr>
            <w:tcW w:w="1123" w:type="dxa"/>
            <w:hideMark/>
          </w:tcPr>
          <w:p w14:paraId="3E1FD6A0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279.13 ± 0.312</w:t>
            </w:r>
          </w:p>
        </w:tc>
        <w:tc>
          <w:tcPr>
            <w:tcW w:w="1123" w:type="dxa"/>
            <w:hideMark/>
          </w:tcPr>
          <w:p w14:paraId="66799E8D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80 ± 0.031</w:t>
            </w:r>
          </w:p>
        </w:tc>
        <w:tc>
          <w:tcPr>
            <w:tcW w:w="1123" w:type="dxa"/>
            <w:hideMark/>
          </w:tcPr>
          <w:p w14:paraId="62C46CAC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89 ± 0.024</w:t>
            </w:r>
          </w:p>
        </w:tc>
        <w:tc>
          <w:tcPr>
            <w:tcW w:w="1123" w:type="dxa"/>
            <w:hideMark/>
          </w:tcPr>
          <w:p w14:paraId="248A0071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211 ± 0.023</w:t>
            </w:r>
          </w:p>
        </w:tc>
        <w:tc>
          <w:tcPr>
            <w:tcW w:w="1123" w:type="dxa"/>
            <w:hideMark/>
          </w:tcPr>
          <w:p w14:paraId="5D3FAF7D" w14:textId="77777777" w:rsidR="00614A2B" w:rsidRPr="00C533FF" w:rsidRDefault="00614A2B" w:rsidP="009603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553 ± 0.025</w:t>
            </w:r>
          </w:p>
        </w:tc>
      </w:tr>
      <w:tr w:rsidR="00C533FF" w:rsidRPr="00C533FF" w14:paraId="489869A3" w14:textId="77777777" w:rsidTr="003E3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hideMark/>
          </w:tcPr>
          <w:p w14:paraId="731762F4" w14:textId="77777777" w:rsidR="00614A2B" w:rsidRPr="00C533FF" w:rsidRDefault="00614A2B" w:rsidP="009603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23" w:type="dxa"/>
            <w:hideMark/>
          </w:tcPr>
          <w:p w14:paraId="633C1377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22.43 ± 0.321</w:t>
            </w:r>
          </w:p>
        </w:tc>
        <w:tc>
          <w:tcPr>
            <w:tcW w:w="1123" w:type="dxa"/>
            <w:hideMark/>
          </w:tcPr>
          <w:p w14:paraId="12C39A91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35.44 ± 0.222</w:t>
            </w:r>
          </w:p>
        </w:tc>
        <w:tc>
          <w:tcPr>
            <w:tcW w:w="1123" w:type="dxa"/>
            <w:hideMark/>
          </w:tcPr>
          <w:p w14:paraId="750D7A73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149.85 ± 0.288</w:t>
            </w:r>
          </w:p>
        </w:tc>
        <w:tc>
          <w:tcPr>
            <w:tcW w:w="1123" w:type="dxa"/>
            <w:hideMark/>
          </w:tcPr>
          <w:p w14:paraId="211F7C73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321.51 ± 0.323</w:t>
            </w:r>
          </w:p>
        </w:tc>
        <w:tc>
          <w:tcPr>
            <w:tcW w:w="1123" w:type="dxa"/>
            <w:hideMark/>
          </w:tcPr>
          <w:p w14:paraId="4FF60631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82 ± 0.030</w:t>
            </w:r>
          </w:p>
        </w:tc>
        <w:tc>
          <w:tcPr>
            <w:tcW w:w="1123" w:type="dxa"/>
            <w:hideMark/>
          </w:tcPr>
          <w:p w14:paraId="2C586B68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190 ± 0.021</w:t>
            </w:r>
          </w:p>
        </w:tc>
        <w:tc>
          <w:tcPr>
            <w:tcW w:w="1123" w:type="dxa"/>
            <w:hideMark/>
          </w:tcPr>
          <w:p w14:paraId="571D33F2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213 ± 0.027</w:t>
            </w:r>
          </w:p>
        </w:tc>
        <w:tc>
          <w:tcPr>
            <w:tcW w:w="1123" w:type="dxa"/>
            <w:hideMark/>
          </w:tcPr>
          <w:p w14:paraId="165EA97A" w14:textId="77777777" w:rsidR="00614A2B" w:rsidRPr="00C533FF" w:rsidRDefault="00614A2B" w:rsidP="009603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533FF">
              <w:rPr>
                <w:rFonts w:ascii="Times New Roman" w:eastAsia="Times New Roman" w:hAnsi="Times New Roman" w:cs="Times New Roman"/>
                <w:color w:val="000000" w:themeColor="text1"/>
              </w:rPr>
              <w:t>0.555 ± 0.028</w:t>
            </w:r>
          </w:p>
        </w:tc>
      </w:tr>
    </w:tbl>
    <w:p w14:paraId="4B200E2D" w14:textId="77777777" w:rsidR="00614A2B" w:rsidRPr="00C533FF" w:rsidRDefault="00614A2B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46817CF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06F359E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8CC4EEB" w14:textId="77777777" w:rsidR="00F75428" w:rsidRPr="00C533FF" w:rsidRDefault="00F7542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31987A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17ABE1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3EFB766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F438966" w14:textId="77777777" w:rsidR="007C1A4A" w:rsidRPr="00C533FF" w:rsidRDefault="007C1A4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B895AD" w14:textId="77777777" w:rsidR="007C1A4A" w:rsidRPr="00C533FF" w:rsidRDefault="007C1A4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2BC40FE" w14:textId="77777777" w:rsidR="007C1A4A" w:rsidRPr="00C533FF" w:rsidRDefault="007C1A4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949AF84" w14:textId="77777777" w:rsidR="007C1A4A" w:rsidRPr="00C533FF" w:rsidRDefault="007C1A4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C0B0EAF" w14:textId="77777777" w:rsidR="007C1A4A" w:rsidRPr="00C533FF" w:rsidRDefault="007C1A4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2C33498" w14:textId="77777777" w:rsidR="007C1A4A" w:rsidRPr="00C533FF" w:rsidRDefault="007C1A4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F52F6D" w14:textId="77777777" w:rsidR="007C1A4A" w:rsidRPr="00C533FF" w:rsidRDefault="007C1A4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CD07FD5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3CA5C14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07A7017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EA14CC7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342E03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A03EA8D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744CE94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D29268C" w14:textId="77777777" w:rsidR="00E735D6" w:rsidRPr="00C533FF" w:rsidRDefault="00E735D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sectPr w:rsidR="00E735D6" w:rsidRPr="00C53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2A"/>
    <w:rsid w:val="00064B17"/>
    <w:rsid w:val="000B551F"/>
    <w:rsid w:val="002071FA"/>
    <w:rsid w:val="00212ADA"/>
    <w:rsid w:val="003E3248"/>
    <w:rsid w:val="00587E95"/>
    <w:rsid w:val="00592606"/>
    <w:rsid w:val="005A6A5C"/>
    <w:rsid w:val="005B3FB3"/>
    <w:rsid w:val="00614A2B"/>
    <w:rsid w:val="00624312"/>
    <w:rsid w:val="00691759"/>
    <w:rsid w:val="007241E3"/>
    <w:rsid w:val="007A4E4E"/>
    <w:rsid w:val="007B75D3"/>
    <w:rsid w:val="007C1A4A"/>
    <w:rsid w:val="007F3D6C"/>
    <w:rsid w:val="008D2878"/>
    <w:rsid w:val="00A3494C"/>
    <w:rsid w:val="00A8107B"/>
    <w:rsid w:val="00AC4A10"/>
    <w:rsid w:val="00B5082A"/>
    <w:rsid w:val="00B84233"/>
    <w:rsid w:val="00C26327"/>
    <w:rsid w:val="00C533FF"/>
    <w:rsid w:val="00C74D7A"/>
    <w:rsid w:val="00C83131"/>
    <w:rsid w:val="00D125BE"/>
    <w:rsid w:val="00D662A1"/>
    <w:rsid w:val="00D9693F"/>
    <w:rsid w:val="00E17B7F"/>
    <w:rsid w:val="00E735D6"/>
    <w:rsid w:val="00EB1A81"/>
    <w:rsid w:val="00EB588C"/>
    <w:rsid w:val="00EF3239"/>
    <w:rsid w:val="00EF3409"/>
    <w:rsid w:val="00F6017B"/>
    <w:rsid w:val="00F7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BC56C"/>
  <w15:chartTrackingRefBased/>
  <w15:docId w15:val="{171EC730-4108-4E7D-9529-4B5083C4F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B3F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2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589</Words>
  <Characters>2915</Characters>
  <Application>Microsoft Office Word</Application>
  <DocSecurity>0</DocSecurity>
  <Lines>485</Lines>
  <Paragraphs>233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uheem</dc:creator>
  <cp:keywords/>
  <dc:description/>
  <cp:lastModifiedBy>Abdul Muheem</cp:lastModifiedBy>
  <cp:revision>36</cp:revision>
  <dcterms:created xsi:type="dcterms:W3CDTF">2023-12-14T04:24:00Z</dcterms:created>
  <dcterms:modified xsi:type="dcterms:W3CDTF">2023-12-3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015700a513876b965c51a0b5a48d5a586dfb852b657bb90c62dd73e93b8951</vt:lpwstr>
  </property>
</Properties>
</file>